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AB3C82" w14:paraId="6A87B787" w14:textId="77777777" w:rsidTr="00C04004">
        <w:tc>
          <w:tcPr>
            <w:tcW w:w="9056" w:type="dxa"/>
          </w:tcPr>
          <w:p w14:paraId="3AA5179D" w14:textId="1AC04DAF" w:rsidR="002D38DB" w:rsidRPr="004F56D0" w:rsidRDefault="00AB3C82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</w:pPr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Part 1: The recovery programme “</w:t>
            </w:r>
            <w:proofErr w:type="spellStart"/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Bädda</w:t>
            </w:r>
            <w:proofErr w:type="spellEnd"/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 xml:space="preserve"> för </w:t>
            </w:r>
            <w:proofErr w:type="spellStart"/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Kvalitet</w:t>
            </w:r>
            <w:proofErr w:type="spellEnd"/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”</w:t>
            </w:r>
          </w:p>
        </w:tc>
      </w:tr>
      <w:tr w:rsidR="00AB3C82" w14:paraId="40477217" w14:textId="77777777" w:rsidTr="00C04004">
        <w:tc>
          <w:tcPr>
            <w:tcW w:w="9056" w:type="dxa"/>
          </w:tcPr>
          <w:p w14:paraId="00424CA9" w14:textId="77777777" w:rsidR="004F56D0" w:rsidRPr="00B41714" w:rsidRDefault="004F56D0" w:rsidP="004F56D0">
            <w:pPr>
              <w:pStyle w:val="Liststycke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  <w:p w14:paraId="47BC84A5" w14:textId="396F5CA7" w:rsidR="00157C23" w:rsidRPr="00157C23" w:rsidRDefault="00AB3C82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Would you like to tell me about your overall experience of participating in the recovery programme </w:t>
            </w:r>
            <w:proofErr w:type="spellStart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Bädda</w:t>
            </w:r>
            <w:proofErr w:type="spellEnd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för </w:t>
            </w:r>
            <w:proofErr w:type="spellStart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kvalitet</w:t>
            </w:r>
            <w:proofErr w:type="spellEnd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?</w:t>
            </w:r>
          </w:p>
          <w:p w14:paraId="77CBEE8C" w14:textId="77777777" w:rsidR="00AB3C82" w:rsidRPr="00157C23" w:rsidRDefault="00AB3C82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The recovery programme included both an educational component and practical exercises involving different strategies. Regarding the educational content, what did you learn from the programme?</w:t>
            </w:r>
          </w:p>
          <w:p w14:paraId="658B78C7" w14:textId="77777777" w:rsidR="00AB3C82" w:rsidRPr="00157C23" w:rsidRDefault="00AB3C82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hich strategies or advice from the programme have you continued to use after its completion, and how has that changed over time?</w:t>
            </w:r>
          </w:p>
          <w:p w14:paraId="32A5572A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Why those </w:t>
            </w:r>
            <w:proofErr w:type="gramStart"/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particular strategies</w:t>
            </w:r>
            <w:proofErr w:type="gramEnd"/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?</w:t>
            </w:r>
          </w:p>
          <w:p w14:paraId="0C0DBD2E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hy the change over time, if any?</w:t>
            </w:r>
          </w:p>
          <w:p w14:paraId="530E96BC" w14:textId="29612933" w:rsidR="00E44907" w:rsidRDefault="00AB3C82" w:rsidP="004F56D0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Have you used any of the strategies introduced in the programme?</w:t>
            </w:r>
          </w:p>
          <w:p w14:paraId="384530E4" w14:textId="77777777" w:rsidR="004F56D0" w:rsidRPr="00B41714" w:rsidRDefault="004F56D0" w:rsidP="004F56D0">
            <w:pPr>
              <w:pStyle w:val="Liststycke"/>
              <w:spacing w:line="276" w:lineRule="auto"/>
              <w:ind w:left="1080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  <w:p w14:paraId="765FB3C4" w14:textId="57713B3B" w:rsidR="00AB3C82" w:rsidRPr="004F56D0" w:rsidRDefault="00AB3C82" w:rsidP="00E4490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F56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Interviewer gives examples of strategies included in the programme, if not mentioned by the respondent:</w:t>
            </w:r>
          </w:p>
          <w:p w14:paraId="50804C2E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Unwinding bedtime routine</w:t>
            </w:r>
          </w:p>
          <w:p w14:paraId="64F762CA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Body scan/mindfulness, “closing the time window”</w:t>
            </w:r>
          </w:p>
          <w:p w14:paraId="0195D6AC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Situation analysis: Situations, reactions, behaviours, short-term consequences and long-term goals for behavioural change. Observe own behaviours and situations.</w:t>
            </w:r>
          </w:p>
          <w:p w14:paraId="6C593E8D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Routine for leaving work</w:t>
            </w:r>
          </w:p>
          <w:p w14:paraId="36C19EA9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Personal goal for supporting sleep related to the homoeostatic and circadian processes</w:t>
            </w:r>
          </w:p>
          <w:p w14:paraId="3CF08CF1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Short relaxation technique</w:t>
            </w:r>
          </w:p>
          <w:p w14:paraId="735BC154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“The energy wheel”</w:t>
            </w:r>
          </w:p>
          <w:p w14:paraId="2214B42B" w14:textId="77777777" w:rsidR="00AB3C82" w:rsidRPr="00E44907" w:rsidRDefault="00AB3C82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E44907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18"/>
                <w:szCs w:val="18"/>
                <w:lang w:val="en-GB" w:eastAsia="sv-SE"/>
                <w14:ligatures w14:val="none"/>
              </w:rPr>
              <w:t>Practicing recovery behaviours at work and at home</w:t>
            </w:r>
          </w:p>
          <w:p w14:paraId="258888EF" w14:textId="77777777" w:rsidR="00157C23" w:rsidRPr="00157C23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Have there been any hinders to applying what was presented in the recovery programme and behavioural changes?</w:t>
            </w:r>
          </w:p>
          <w:p w14:paraId="01FA0DDF" w14:textId="77777777" w:rsidR="00157C23" w:rsidRPr="00157C23" w:rsidRDefault="00157C23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Contextual factors? Has anything in your work or personal context made it difficult to implement behavioural changes?</w:t>
            </w:r>
          </w:p>
          <w:p w14:paraId="7398998B" w14:textId="77777777" w:rsidR="00AB3C82" w:rsidRPr="004F56D0" w:rsidRDefault="00AB3C82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</w:tc>
      </w:tr>
      <w:tr w:rsidR="00AB3C82" w14:paraId="214DE50B" w14:textId="77777777" w:rsidTr="00C04004">
        <w:tc>
          <w:tcPr>
            <w:tcW w:w="9056" w:type="dxa"/>
          </w:tcPr>
          <w:p w14:paraId="0FF0BB4B" w14:textId="472521F8" w:rsidR="002D38DB" w:rsidRPr="004F56D0" w:rsidRDefault="00157C23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</w:pPr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Part 2: Sleep, fatigue and recovery</w:t>
            </w:r>
          </w:p>
        </w:tc>
      </w:tr>
      <w:tr w:rsidR="00AB3C82" w14:paraId="17B3285E" w14:textId="77777777" w:rsidTr="00C04004">
        <w:tc>
          <w:tcPr>
            <w:tcW w:w="9056" w:type="dxa"/>
          </w:tcPr>
          <w:p w14:paraId="626EC8AC" w14:textId="77777777" w:rsidR="004F56D0" w:rsidRPr="004F56D0" w:rsidRDefault="004F56D0" w:rsidP="004F56D0">
            <w:pPr>
              <w:pStyle w:val="Liststycke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  <w:p w14:paraId="3B274F35" w14:textId="7432F85C" w:rsidR="00157C23" w:rsidRPr="00157C23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How is your situation today, do you face any current challenges in achieving good sleep and recovery?</w:t>
            </w:r>
          </w:p>
          <w:p w14:paraId="6E1676F9" w14:textId="77777777" w:rsidR="00157C23" w:rsidRPr="00157C23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In the recovery programme, we discussed how sleep is affected by different work schedules. Have you changed your way of scheduling your shifts?</w:t>
            </w:r>
          </w:p>
          <w:p w14:paraId="6EDF1CAD" w14:textId="77777777" w:rsidR="00157C23" w:rsidRPr="00157C23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Did you use the </w:t>
            </w:r>
            <w:proofErr w:type="spellStart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ArturNurse</w:t>
            </w:r>
            <w:proofErr w:type="spellEnd"/>
            <w:r w:rsidRPr="00157C23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webtool to evaluate your schedules?</w:t>
            </w:r>
          </w:p>
          <w:p w14:paraId="005BFA2F" w14:textId="77777777" w:rsidR="00157C23" w:rsidRPr="00157C23" w:rsidRDefault="00157C23" w:rsidP="00E44907">
            <w:pPr>
              <w:pStyle w:val="Liststycke"/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57C23">
              <w:rPr>
                <w:rFonts w:ascii="Times New Roman" w:eastAsia="Times New Roman" w:hAnsi="Times New Roman" w:cs="Times New Roman"/>
                <w:i/>
                <w:iCs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If not used, why?</w:t>
            </w:r>
          </w:p>
          <w:p w14:paraId="4458A4B2" w14:textId="77777777" w:rsidR="00AB3C82" w:rsidRPr="004F56D0" w:rsidRDefault="00AB3C82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</w:tc>
      </w:tr>
      <w:tr w:rsidR="00AB3C82" w14:paraId="28271EEF" w14:textId="77777777" w:rsidTr="00C04004">
        <w:tc>
          <w:tcPr>
            <w:tcW w:w="9056" w:type="dxa"/>
          </w:tcPr>
          <w:p w14:paraId="4F20609C" w14:textId="1843A0C9" w:rsidR="002D38DB" w:rsidRPr="004F56D0" w:rsidRDefault="00157C23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</w:pPr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Part 3: Overall summary</w:t>
            </w:r>
          </w:p>
        </w:tc>
      </w:tr>
      <w:tr w:rsidR="00157C23" w14:paraId="2D892E79" w14:textId="77777777" w:rsidTr="00C04004">
        <w:tc>
          <w:tcPr>
            <w:tcW w:w="9056" w:type="dxa"/>
          </w:tcPr>
          <w:p w14:paraId="226F75E0" w14:textId="77777777" w:rsidR="004F56D0" w:rsidRPr="004F56D0" w:rsidRDefault="004F56D0" w:rsidP="004F56D0">
            <w:pPr>
              <w:pStyle w:val="Liststycke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  <w:p w14:paraId="081AE833" w14:textId="482083DC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as there anything you felt was missing from the intervention programme?</w:t>
            </w:r>
          </w:p>
          <w:p w14:paraId="0B4AAB9F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as there anything in the programme that was unclear or difficult to understand?</w:t>
            </w:r>
          </w:p>
          <w:p w14:paraId="4AA6A3FD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as there anything you found particularly helpful?</w:t>
            </w:r>
          </w:p>
          <w:p w14:paraId="0D59150C" w14:textId="77777777" w:rsidR="00157C23" w:rsidRPr="004F56D0" w:rsidRDefault="00157C23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</w:tc>
      </w:tr>
      <w:tr w:rsidR="002D38DB" w14:paraId="6A653B69" w14:textId="77777777" w:rsidTr="00C04004">
        <w:tc>
          <w:tcPr>
            <w:tcW w:w="9056" w:type="dxa"/>
          </w:tcPr>
          <w:p w14:paraId="2C87A22C" w14:textId="1F8C6575" w:rsidR="002D38DB" w:rsidRPr="004F56D0" w:rsidRDefault="002D38DB" w:rsidP="00E4490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</w:pPr>
            <w:r w:rsidRPr="004F56D0">
              <w:rPr>
                <w:rFonts w:ascii="Times New Roman" w:eastAsia="Times New Roman" w:hAnsi="Times New Roman" w:cs="Times New Roman"/>
                <w:b/>
                <w:bCs/>
                <w:color w:val="424242"/>
                <w:spacing w:val="-4"/>
                <w:kern w:val="0"/>
                <w:sz w:val="21"/>
                <w:szCs w:val="21"/>
                <w:lang w:val="en-GB" w:eastAsia="sv-SE"/>
                <w14:ligatures w14:val="none"/>
              </w:rPr>
              <w:t>Part 4: Suggestions for improvement</w:t>
            </w:r>
          </w:p>
        </w:tc>
      </w:tr>
      <w:tr w:rsidR="00157C23" w14:paraId="4C2514AF" w14:textId="77777777" w:rsidTr="00C04004">
        <w:tc>
          <w:tcPr>
            <w:tcW w:w="9056" w:type="dxa"/>
          </w:tcPr>
          <w:p w14:paraId="36F8F25A" w14:textId="77777777" w:rsidR="00157C23" w:rsidRPr="004F56D0" w:rsidRDefault="00157C23" w:rsidP="00E44907">
            <w:pPr>
              <w:spacing w:line="276" w:lineRule="auto"/>
              <w:ind w:firstLine="60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  <w:p w14:paraId="0776305B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Did you experience that the programme was delivered at an appropriate point in your nursing career?</w:t>
            </w:r>
          </w:p>
          <w:p w14:paraId="5C29B560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How did you like meeting in a group setting?</w:t>
            </w:r>
          </w:p>
          <w:p w14:paraId="4720050F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hat are your reflections on the homework assignments?</w:t>
            </w:r>
          </w:p>
          <w:p w14:paraId="326EDA7B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You received written materials for each group session. How did you like those?</w:t>
            </w:r>
          </w:p>
          <w:p w14:paraId="61C065D7" w14:textId="6B99B38C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Do you think it would have been helpful to have a </w:t>
            </w:r>
            <w:r w:rsidR="00673C5B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booster session</w:t>
            </w: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of the programme a while after?</w:t>
            </w:r>
          </w:p>
          <w:p w14:paraId="2D0FDC0C" w14:textId="77777777" w:rsidR="00157C23" w:rsidRPr="00AD6CEA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What do you think the recovery programme could mean for newly graduated nurses?</w:t>
            </w:r>
          </w:p>
          <w:p w14:paraId="67ACA290" w14:textId="77777777" w:rsidR="00157C23" w:rsidRDefault="00157C23" w:rsidP="00E44907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D6CEA"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20"/>
                <w:szCs w:val="20"/>
                <w:lang w:val="en-GB" w:eastAsia="sv-SE"/>
                <w14:ligatures w14:val="none"/>
              </w:rPr>
              <w:t>To summarise, how would you describe your recovery today? Are you satisfied with it?</w:t>
            </w:r>
          </w:p>
          <w:p w14:paraId="67769AFF" w14:textId="075D5E6D" w:rsidR="004F56D0" w:rsidRPr="004F56D0" w:rsidRDefault="004F56D0" w:rsidP="004F56D0">
            <w:pPr>
              <w:pStyle w:val="Liststycke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424242"/>
                <w:spacing w:val="-4"/>
                <w:kern w:val="0"/>
                <w:sz w:val="12"/>
                <w:szCs w:val="12"/>
                <w:lang w:val="en-GB" w:eastAsia="sv-SE"/>
                <w14:ligatures w14:val="none"/>
              </w:rPr>
            </w:pPr>
          </w:p>
        </w:tc>
      </w:tr>
    </w:tbl>
    <w:p w14:paraId="24589E79" w14:textId="07BFA8D4" w:rsidR="00BF7A47" w:rsidRPr="00157C23" w:rsidRDefault="00BF7A47" w:rsidP="002040E5">
      <w:pPr>
        <w:rPr>
          <w:rFonts w:ascii="Times New Roman" w:eastAsia="Times New Roman" w:hAnsi="Times New Roman" w:cs="Times New Roman"/>
          <w:b/>
          <w:bCs/>
          <w:color w:val="424242"/>
          <w:spacing w:val="-4"/>
          <w:kern w:val="0"/>
          <w:lang w:val="en-GB" w:eastAsia="sv-SE"/>
          <w14:ligatures w14:val="none"/>
        </w:rPr>
      </w:pPr>
    </w:p>
    <w:sectPr w:rsidR="00BF7A47" w:rsidRPr="00157C23" w:rsidSect="002D38DB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BC99B" w14:textId="77777777" w:rsidR="00157C23" w:rsidRDefault="00157C23" w:rsidP="00157C23">
      <w:r>
        <w:separator/>
      </w:r>
    </w:p>
  </w:endnote>
  <w:endnote w:type="continuationSeparator" w:id="0">
    <w:p w14:paraId="34A539F3" w14:textId="77777777" w:rsidR="00157C23" w:rsidRDefault="00157C23" w:rsidP="00157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BE761" w14:textId="77777777" w:rsidR="00157C23" w:rsidRDefault="00157C23" w:rsidP="00157C23">
      <w:r>
        <w:separator/>
      </w:r>
    </w:p>
  </w:footnote>
  <w:footnote w:type="continuationSeparator" w:id="0">
    <w:p w14:paraId="002562A2" w14:textId="77777777" w:rsidR="00157C23" w:rsidRDefault="00157C23" w:rsidP="00157C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FC602" w14:textId="77777777" w:rsidR="00157C23" w:rsidRDefault="00157C23" w:rsidP="00157C23">
    <w:pPr>
      <w:rPr>
        <w:rFonts w:ascii="Times New Roman" w:eastAsia="Times New Roman" w:hAnsi="Times New Roman" w:cs="Times New Roman"/>
        <w:b/>
        <w:bCs/>
        <w:color w:val="424242"/>
        <w:spacing w:val="-4"/>
        <w:kern w:val="0"/>
        <w:lang w:val="en-GB" w:eastAsia="sv-SE"/>
        <w14:ligatures w14:val="none"/>
      </w:rPr>
    </w:pPr>
    <w:r>
      <w:rPr>
        <w:rFonts w:ascii="Times New Roman" w:eastAsia="Times New Roman" w:hAnsi="Times New Roman" w:cs="Times New Roman"/>
        <w:b/>
        <w:bCs/>
        <w:color w:val="424242"/>
        <w:spacing w:val="-4"/>
        <w:kern w:val="0"/>
        <w:lang w:val="en-GB" w:eastAsia="sv-SE"/>
        <w14:ligatures w14:val="none"/>
      </w:rPr>
      <w:t>The interview guide</w:t>
    </w:r>
  </w:p>
  <w:p w14:paraId="7A3B70E3" w14:textId="77777777" w:rsidR="00157C23" w:rsidRDefault="00157C2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C3DD4"/>
    <w:multiLevelType w:val="multilevel"/>
    <w:tmpl w:val="534C0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624FE2"/>
    <w:multiLevelType w:val="multilevel"/>
    <w:tmpl w:val="8BDE6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F1B3C71"/>
    <w:multiLevelType w:val="multilevel"/>
    <w:tmpl w:val="EE585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A00940"/>
    <w:multiLevelType w:val="multilevel"/>
    <w:tmpl w:val="2670D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76775E2"/>
    <w:multiLevelType w:val="hybridMultilevel"/>
    <w:tmpl w:val="4ECC75E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7921097">
    <w:abstractNumId w:val="1"/>
  </w:num>
  <w:num w:numId="2" w16cid:durableId="1824196081">
    <w:abstractNumId w:val="3"/>
  </w:num>
  <w:num w:numId="3" w16cid:durableId="414669687">
    <w:abstractNumId w:val="0"/>
  </w:num>
  <w:num w:numId="4" w16cid:durableId="839152645">
    <w:abstractNumId w:val="2"/>
  </w:num>
  <w:num w:numId="5" w16cid:durableId="3271740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E5"/>
    <w:rsid w:val="000177CF"/>
    <w:rsid w:val="00070643"/>
    <w:rsid w:val="0007332A"/>
    <w:rsid w:val="00074269"/>
    <w:rsid w:val="00077C79"/>
    <w:rsid w:val="000C20B7"/>
    <w:rsid w:val="001042BE"/>
    <w:rsid w:val="001150CE"/>
    <w:rsid w:val="00157C23"/>
    <w:rsid w:val="00187676"/>
    <w:rsid w:val="002040E5"/>
    <w:rsid w:val="00226347"/>
    <w:rsid w:val="00226AD1"/>
    <w:rsid w:val="002B4A78"/>
    <w:rsid w:val="002D38DB"/>
    <w:rsid w:val="00393215"/>
    <w:rsid w:val="003A190D"/>
    <w:rsid w:val="003A3254"/>
    <w:rsid w:val="003F77F2"/>
    <w:rsid w:val="00417561"/>
    <w:rsid w:val="004F56D0"/>
    <w:rsid w:val="0051590A"/>
    <w:rsid w:val="005712C6"/>
    <w:rsid w:val="00595745"/>
    <w:rsid w:val="00653BE1"/>
    <w:rsid w:val="006566F6"/>
    <w:rsid w:val="00673C5B"/>
    <w:rsid w:val="00694588"/>
    <w:rsid w:val="006E3BF4"/>
    <w:rsid w:val="00727CD7"/>
    <w:rsid w:val="00776A8B"/>
    <w:rsid w:val="00786EC0"/>
    <w:rsid w:val="0081344A"/>
    <w:rsid w:val="0086423F"/>
    <w:rsid w:val="008748B4"/>
    <w:rsid w:val="00957A3B"/>
    <w:rsid w:val="009D7003"/>
    <w:rsid w:val="009E17F1"/>
    <w:rsid w:val="009E2604"/>
    <w:rsid w:val="00A75775"/>
    <w:rsid w:val="00A77A9C"/>
    <w:rsid w:val="00AB3C82"/>
    <w:rsid w:val="00AC0248"/>
    <w:rsid w:val="00AC7542"/>
    <w:rsid w:val="00AD5702"/>
    <w:rsid w:val="00AD6CEA"/>
    <w:rsid w:val="00B273AD"/>
    <w:rsid w:val="00B41714"/>
    <w:rsid w:val="00B62FE0"/>
    <w:rsid w:val="00BF7A47"/>
    <w:rsid w:val="00C04004"/>
    <w:rsid w:val="00C360F8"/>
    <w:rsid w:val="00C50BCA"/>
    <w:rsid w:val="00CA4791"/>
    <w:rsid w:val="00D00FDD"/>
    <w:rsid w:val="00D53D70"/>
    <w:rsid w:val="00DC61D8"/>
    <w:rsid w:val="00DE307D"/>
    <w:rsid w:val="00E44907"/>
    <w:rsid w:val="00E70F20"/>
    <w:rsid w:val="00EE669A"/>
    <w:rsid w:val="00EF1921"/>
    <w:rsid w:val="00FE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042EB20"/>
  <w15:chartTrackingRefBased/>
  <w15:docId w15:val="{8738067E-62AF-344F-9012-9E539ABAC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C23"/>
  </w:style>
  <w:style w:type="paragraph" w:styleId="Rubrik1">
    <w:name w:val="heading 1"/>
    <w:basedOn w:val="Normal"/>
    <w:next w:val="Normal"/>
    <w:link w:val="Rubrik1Char"/>
    <w:uiPriority w:val="9"/>
    <w:qFormat/>
    <w:rsid w:val="00204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04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04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04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04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040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040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040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040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04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204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204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040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040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040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040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040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040E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040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0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040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04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040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040E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040E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040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04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040E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040E5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2040E5"/>
    <w:rPr>
      <w:b/>
      <w:bCs/>
    </w:rPr>
  </w:style>
  <w:style w:type="paragraph" w:styleId="Normalwebb">
    <w:name w:val="Normal (Web)"/>
    <w:basedOn w:val="Normal"/>
    <w:uiPriority w:val="99"/>
    <w:semiHidden/>
    <w:unhideWhenUsed/>
    <w:rsid w:val="002040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Hyperlnk">
    <w:name w:val="Hyperlink"/>
    <w:basedOn w:val="Standardstycketeckensnitt"/>
    <w:uiPriority w:val="99"/>
    <w:semiHidden/>
    <w:unhideWhenUsed/>
    <w:rsid w:val="002040E5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2040E5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C20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C20B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C20B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20B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20B7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AB3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57C2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57C23"/>
  </w:style>
  <w:style w:type="paragraph" w:styleId="Sidfot">
    <w:name w:val="footer"/>
    <w:basedOn w:val="Normal"/>
    <w:link w:val="SidfotChar"/>
    <w:uiPriority w:val="99"/>
    <w:unhideWhenUsed/>
    <w:rsid w:val="00157C2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57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ken Epstein</dc:creator>
  <cp:keywords/>
  <dc:description/>
  <cp:lastModifiedBy>Majken Epstein</cp:lastModifiedBy>
  <cp:revision>2</cp:revision>
  <dcterms:created xsi:type="dcterms:W3CDTF">2025-09-17T16:51:00Z</dcterms:created>
  <dcterms:modified xsi:type="dcterms:W3CDTF">2025-09-17T16:51:00Z</dcterms:modified>
</cp:coreProperties>
</file>